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EB3E" w14:textId="77777777" w:rsidR="002008C7" w:rsidRPr="002008C7" w:rsidRDefault="002008C7" w:rsidP="002008C7">
      <w:pPr>
        <w:keepNext/>
        <w:widowControl/>
        <w:spacing w:beforeLines="0" w:before="0" w:afterLines="0" w:after="0"/>
        <w:ind w:firstLineChars="0" w:firstLine="0"/>
        <w:jc w:val="left"/>
        <w:outlineLvl w:val="0"/>
        <w:rPr>
          <w:rFonts w:ascii="Times New Roman" w:eastAsia="等线" w:hAnsi="Times New Roman" w:cs="Times New Roman"/>
          <w:b/>
          <w:kern w:val="28"/>
          <w:szCs w:val="24"/>
          <w14:ligatures w14:val="none"/>
        </w:rPr>
      </w:pPr>
      <w:r w:rsidRPr="002008C7">
        <w:rPr>
          <w:rFonts w:ascii="Times New Roman" w:eastAsia="Times New Roman" w:hAnsi="Times New Roman" w:cs="Times New Roman"/>
          <w:b/>
          <w:kern w:val="28"/>
          <w:szCs w:val="24"/>
          <w:lang w:eastAsia="en-US"/>
          <w14:ligatures w14:val="none"/>
        </w:rPr>
        <w:t>SUPPLEMENTARY MATERIALS</w:t>
      </w:r>
    </w:p>
    <w:p w14:paraId="1F14A947" w14:textId="77777777" w:rsidR="002008C7" w:rsidRPr="002008C7" w:rsidRDefault="002008C7" w:rsidP="002008C7">
      <w:pPr>
        <w:widowControl/>
        <w:spacing w:beforeLines="0" w:before="240" w:afterLines="0" w:after="0"/>
        <w:ind w:firstLineChars="0" w:firstLine="0"/>
        <w:jc w:val="left"/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S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upplementary 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M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  <w:t>ethods</w:t>
      </w:r>
    </w:p>
    <w:p w14:paraId="76AED704" w14:textId="77777777" w:rsidR="002008C7" w:rsidRPr="002008C7" w:rsidRDefault="002008C7" w:rsidP="002008C7">
      <w:pPr>
        <w:widowControl/>
        <w:spacing w:beforeLines="0" w:before="240" w:afterLines="0" w:after="0"/>
        <w:ind w:left="720" w:firstLineChars="0" w:firstLine="0"/>
        <w:jc w:val="left"/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BN </w:t>
      </w: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Nanosizing</w:t>
      </w:r>
    </w:p>
    <w:p w14:paraId="2C7BA692" w14:textId="77777777" w:rsidR="002008C7" w:rsidRPr="002008C7" w:rsidRDefault="002008C7" w:rsidP="002008C7">
      <w:pPr>
        <w:widowControl/>
        <w:spacing w:beforeLines="0" w:before="0" w:afterLines="0" w:after="0"/>
        <w:ind w:left="1080" w:firstLineChars="0" w:firstLine="0"/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 xml:space="preserve">3 mg of hexagonal boron nitride (h-BN) powder was added to 400 μL of deionized water (DI) and 0.5 mL of large zirconia grinding beads (0.8-1.0 mm diameter) and ball-milled at 30 Hz for 15-20 minutes. The resulting suspension was transferred to a centrifuge tube and repeatedly washed with DI water. The combined samples were centrifuged at 12,000 g for 10 minutes at 25°C, and the supernatant discarded. 400 μL of DI water and 0.5 mL of small zirconia grinding beads (0.22 mm diameter) were added to the precipitate and ball-milled again for 30 minutes. The resulting suspension was collected and transferred to a 15 mL centrifuge tube, adjusted to a volume of 1 mg/mL for the BN nanosheet concentration. The beads were removed by filtration using a 70 μm cell strainer to obtain a uniform BN nanosheet suspension. The suspension was sterilized by autoclaving and stored </w:t>
      </w:r>
      <w:r w:rsidRPr="002008C7">
        <w:rPr>
          <w:rFonts w:ascii="Times New Roman" w:eastAsia="等线" w:hAnsi="Times New Roman" w:cs="Times New Roman"/>
          <w:kern w:val="0"/>
          <w:szCs w:val="24"/>
          <w14:ligatures w14:val="none"/>
        </w:rPr>
        <w:t xml:space="preserve">in an UHV suitcase vacuum transfer device (CASAcme Technology, Huairou, Beijing) </w:t>
      </w: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 xml:space="preserve">at 4°C until further use. </w:t>
      </w:r>
    </w:p>
    <w:p w14:paraId="1EB1FB18" w14:textId="77777777" w:rsidR="002008C7" w:rsidRPr="002008C7" w:rsidRDefault="002008C7" w:rsidP="002008C7">
      <w:pPr>
        <w:widowControl/>
        <w:spacing w:beforeLines="0" w:before="0" w:afterLines="0" w:after="0"/>
        <w:ind w:left="720" w:firstLineChars="0" w:firstLine="0"/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Cell Viability Assay</w:t>
      </w:r>
    </w:p>
    <w:p w14:paraId="2CFA8935" w14:textId="77777777" w:rsidR="002008C7" w:rsidRPr="002008C7" w:rsidRDefault="002008C7" w:rsidP="002008C7">
      <w:pPr>
        <w:widowControl/>
        <w:spacing w:beforeLines="0" w:before="0" w:afterLines="0" w:after="0"/>
        <w:ind w:left="1080" w:firstLineChars="0" w:firstLine="0"/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 xml:space="preserve">4T1 cells were seeded at a density of 5,000 cells per well in a 96-well plate. After adherence, cells were treated with PBS, E@BN, m(BN), and m(E@BN), followed by neutron irradiation. After continued culture for a specified period, CCK-8 solution was added to each well. After incubation for an appropriate period, absorbance at 450 nm was measured using a microplate reader to calculate relative cell viability. </w:t>
      </w:r>
    </w:p>
    <w:p w14:paraId="226E86A7" w14:textId="77777777" w:rsidR="002008C7" w:rsidRPr="002008C7" w:rsidRDefault="002008C7" w:rsidP="002008C7">
      <w:pPr>
        <w:widowControl/>
        <w:spacing w:beforeLines="0" w:before="0" w:afterLines="0" w:after="0"/>
        <w:ind w:firstLineChars="0" w:firstLine="720"/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Colony formation assay</w:t>
      </w:r>
    </w:p>
    <w:p w14:paraId="05308AB1" w14:textId="77777777" w:rsidR="002008C7" w:rsidRPr="002008C7" w:rsidRDefault="002008C7" w:rsidP="002008C7">
      <w:pPr>
        <w:widowControl/>
        <w:spacing w:beforeLines="0" w:before="0" w:afterLines="0" w:after="0"/>
        <w:ind w:left="1077" w:firstLineChars="0" w:firstLine="0"/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>4T1 cells were seeded at 1000 cells per well in 6-well plates and divided into PBS, BN+N, E@BN+N, and m(E@BN)+N groups, with triplicate wells per group. After 24 hours of treatment, cells were neutron-irradiated and cultured for 10 days after replacement with fresh medium. The medium was discarded, and cells were washed with PBS, fixed with 4% paraformaldehyde for 30 minutes, stained with 0.5% crystal violet for 5 minutes, and washed with PBS to clear background. Cell colonies were then photographed and counted using ImageJ software.</w:t>
      </w:r>
    </w:p>
    <w:p w14:paraId="3245497F" w14:textId="77777777" w:rsidR="002008C7" w:rsidRPr="002008C7" w:rsidRDefault="002008C7" w:rsidP="002008C7">
      <w:pPr>
        <w:widowControl/>
        <w:spacing w:beforeLines="0" w:before="0" w:afterLines="0" w:after="0"/>
        <w:ind w:left="720" w:firstLineChars="0" w:firstLine="0"/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Immunofluorescence Staining</w:t>
      </w:r>
    </w:p>
    <w:p w14:paraId="27215286" w14:textId="77777777" w:rsidR="002008C7" w:rsidRPr="002008C7" w:rsidRDefault="002008C7" w:rsidP="002008C7">
      <w:pPr>
        <w:widowControl/>
        <w:spacing w:beforeLines="0" w:before="0" w:afterLines="0" w:after="0"/>
        <w:ind w:left="1080" w:firstLineChars="0" w:firstLine="0"/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>After different treatments, 4T1 cells were washed three times with P, fixed with 4% paraformaldehyde for 30 minutes, permeabilized with 0.1% Triton X-100 for 10 minutes, and nonspecific binding sites were blocked with 3% BSA. The corresponding primary antibodies (OGG1, XRCC1, 53BP1, CD4, and CD8) were then added and incubated at room temperature for 1-2 hours. After rinsing with PBS, fluorescent secondary antibodies were added and incubated in the dark for 30 minutes. Nuclei were stained with DAPI for 5 minutes. The slides were mounted and observed and photographed under a confocal microscope.</w:t>
      </w:r>
    </w:p>
    <w:p w14:paraId="446799CC" w14:textId="77777777" w:rsidR="002008C7" w:rsidRPr="002008C7" w:rsidRDefault="002008C7" w:rsidP="002008C7">
      <w:pPr>
        <w:widowControl/>
        <w:spacing w:beforeLines="0" w:before="0" w:afterLines="0" w:after="0"/>
        <w:ind w:left="1080" w:firstLineChars="0" w:firstLine="0"/>
        <w:rPr>
          <w:rFonts w:ascii="Times New Roman" w:eastAsia="等线" w:hAnsi="Times New Roman" w:cs="Times New Roman"/>
          <w:kern w:val="0"/>
          <w:szCs w:val="24"/>
          <w14:ligatures w14:val="none"/>
        </w:rPr>
      </w:pPr>
    </w:p>
    <w:p w14:paraId="55840D03" w14:textId="77777777" w:rsidR="002008C7" w:rsidRPr="002008C7" w:rsidRDefault="002008C7" w:rsidP="002008C7">
      <w:pPr>
        <w:widowControl/>
        <w:spacing w:beforeLines="0" w:before="240" w:afterLines="0" w:after="240"/>
        <w:ind w:firstLineChars="0" w:firstLine="0"/>
        <w:jc w:val="left"/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S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upplementary 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Figure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:lang w:eastAsia="en-US"/>
          <w14:ligatures w14:val="none"/>
        </w:rPr>
        <w:t>s</w:t>
      </w:r>
    </w:p>
    <w:p w14:paraId="45F40721" w14:textId="3A3BEB08" w:rsidR="002008C7" w:rsidRPr="002008C7" w:rsidRDefault="002008C7" w:rsidP="002008C7">
      <w:pPr>
        <w:widowControl/>
        <w:spacing w:beforeLines="0" w:before="156" w:afterLines="0" w:after="156" w:line="360" w:lineRule="auto"/>
        <w:ind w:left="720" w:firstLineChars="0" w:firstLine="0"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lastRenderedPageBreak/>
        <w:drawing>
          <wp:inline distT="0" distB="0" distL="0" distR="0" wp14:anchorId="59E85331" wp14:editId="1D373107">
            <wp:extent cx="5064760" cy="1637665"/>
            <wp:effectExtent l="0" t="0" r="2540" b="635"/>
            <wp:docPr id="7994209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24B10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left"/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MS Mincho" w:hAnsi="Times New Roman" w:cs="Times New Roman"/>
          <w:b/>
          <w:bCs/>
          <w:noProof/>
          <w:kern w:val="0"/>
          <w:szCs w:val="24"/>
          <w:lang w:eastAsia="en-US"/>
          <w14:ligatures w14:val="none"/>
        </w:rPr>
        <w:t>Figure S1.</w:t>
      </w:r>
      <w:r w:rsidRPr="002008C7">
        <w:rPr>
          <w:rFonts w:ascii="Times New Roman" w:eastAsia="等线" w:hAnsi="Times New Roman" w:cs="Times New Roman"/>
          <w:kern w:val="0"/>
          <w:szCs w:val="24"/>
          <w:lang w:eastAsia="en-US"/>
          <w14:ligatures w14:val="none"/>
        </w:rPr>
        <w:t xml:space="preserve"> Volcano map shows the differential expression of shared proteins in three cell lines K7M2, B16-F10, and 4T1 after BNCT treatment (control group vs BNCT group).</w:t>
      </w:r>
    </w:p>
    <w:p w14:paraId="61C688FD" w14:textId="5499722B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40CC71E4" wp14:editId="4323EF20">
            <wp:extent cx="1288415" cy="1916430"/>
            <wp:effectExtent l="0" t="0" r="6985" b="7620"/>
            <wp:docPr id="107782455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415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24C7F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kern w:val="0"/>
          <w:szCs w:val="24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Figure S2</w:t>
      </w:r>
      <w:r w:rsidRPr="002008C7">
        <w:rPr>
          <w:rFonts w:ascii="Times New Roman" w:eastAsia="等线" w:hAnsi="Times New Roman" w:cs="Times New Roman"/>
          <w:kern w:val="0"/>
          <w:szCs w:val="24"/>
          <w14:ligatures w14:val="none"/>
        </w:rPr>
        <w:t>. In vitro drug-release profile of m(E@BN) in PBS (pH 7.4) at 37 °C. Data are presented as mean ± SD (n = 3).</w:t>
      </w:r>
    </w:p>
    <w:p w14:paraId="59BD5DE8" w14:textId="0BF9D7B9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left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7E3A11AA" wp14:editId="30FAB67A">
            <wp:extent cx="5274310" cy="2494280"/>
            <wp:effectExtent l="0" t="0" r="2540" b="1270"/>
            <wp:docPr id="86915281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868D8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noProof/>
          <w:kern w:val="0"/>
          <w:szCs w:val="24"/>
          <w14:ligatures w14:val="none"/>
        </w:rPr>
        <w:t xml:space="preserve">Figure S3. </w:t>
      </w:r>
      <w:r w:rsidRPr="002008C7"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  <w:t xml:space="preserve">(A) Representative confocal microscopy images showing 4T1 cell membrane-coated m(E@BN) co-incubated with homologous 4T1 cells or non-homologous 143B cells, and K7M2 cell membrane-coated m(E@BN) co-incubated with 4T1 cells. Cytoskeleton was stained with FITC-phalloidin (green), and m(E@BN) was labeled with DIR dye (red). Scale bar: 20 μm. (B) Quantitative </w:t>
      </w:r>
      <w:r w:rsidRPr="002008C7"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  <w:lastRenderedPageBreak/>
        <w:t>analysis of the average DIR fluorescence area in the fields of view from (A). Data are presented as mean ± standard deviation (SD); one-way ANOVA. * p &lt; 0.05. ** p &lt; 0.01.</w:t>
      </w:r>
    </w:p>
    <w:p w14:paraId="336AFEF6" w14:textId="35A406E5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center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14C49ECC" wp14:editId="348A3871">
            <wp:extent cx="1304290" cy="1971675"/>
            <wp:effectExtent l="0" t="0" r="0" b="9525"/>
            <wp:docPr id="96394551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29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3EAB3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等线" w:hAnsi="Times New Roman" w:cs="Times New Roman"/>
          <w:b/>
          <w:bCs/>
          <w:noProof/>
          <w:kern w:val="0"/>
          <w:szCs w:val="24"/>
          <w14:ligatures w14:val="none"/>
        </w:rPr>
        <w:t>Figure S4.</w:t>
      </w:r>
      <w:r w:rsidRPr="002008C7"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  <w:t xml:space="preserve"> Integrated density of DNA damage markers in 4T1 cells treated with BN+N and m(E@BN)+N. The integrated densities of OGG1, XRCC1 and 53BP1 channels were summed by ImageJ. The data is mean ± SD; ns: p&gt;0.05 by unpaired t-test, indicating no significant difference.</w:t>
      </w:r>
    </w:p>
    <w:p w14:paraId="390FABDF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</w:p>
    <w:p w14:paraId="2941517F" w14:textId="01DE0901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center"/>
        <w:rPr>
          <w:rFonts w:ascii="Times New Roman" w:eastAsia="MS Mincho" w:hAnsi="Times New Roman" w:cs="Times New Roman"/>
          <w:noProof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560CAB49" wp14:editId="697D2AC0">
            <wp:extent cx="2162810" cy="1558290"/>
            <wp:effectExtent l="0" t="0" r="8890" b="3810"/>
            <wp:docPr id="32622519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810" cy="155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0338D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left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b/>
          <w:bCs/>
          <w:noProof/>
          <w:kern w:val="0"/>
          <w:szCs w:val="24"/>
          <w:lang w:eastAsia="en-US"/>
          <w14:ligatures w14:val="none"/>
        </w:rPr>
        <w:t>Figure S</w:t>
      </w:r>
      <w:r w:rsidRPr="002008C7">
        <w:rPr>
          <w:rFonts w:ascii="Times New Roman" w:eastAsia="等线" w:hAnsi="Times New Roman" w:cs="Times New Roman"/>
          <w:b/>
          <w:bCs/>
          <w:noProof/>
          <w:kern w:val="0"/>
          <w:szCs w:val="24"/>
          <w14:ligatures w14:val="none"/>
        </w:rPr>
        <w:t>5</w:t>
      </w:r>
      <w:r w:rsidRPr="002008C7">
        <w:rPr>
          <w:rFonts w:ascii="Times New Roman" w:eastAsia="MS Mincho" w:hAnsi="Times New Roman" w:cs="Times New Roman"/>
          <w:b/>
          <w:bCs/>
          <w:noProof/>
          <w:kern w:val="0"/>
          <w:szCs w:val="24"/>
          <w:lang w:eastAsia="en-US"/>
          <w14:ligatures w14:val="none"/>
        </w:rPr>
        <w:t xml:space="preserve">. </w:t>
      </w:r>
      <w:r w:rsidRPr="002008C7">
        <w:rPr>
          <w:rFonts w:ascii="Times New Roman" w:eastAsia="MS Mincho" w:hAnsi="Times New Roman" w:cs="Times New Roman"/>
          <w:noProof/>
          <w:kern w:val="0"/>
          <w:szCs w:val="24"/>
          <w:lang w:eastAsia="en-US"/>
          <w14:ligatures w14:val="none"/>
        </w:rPr>
        <w:t>Venn diagram shows the distribution of differentially expressed proteins of 4T1 (BNCT+E group vs control group).</w:t>
      </w:r>
    </w:p>
    <w:p w14:paraId="39268DD3" w14:textId="7E615D8D" w:rsidR="002008C7" w:rsidRPr="002008C7" w:rsidRDefault="002008C7" w:rsidP="002008C7">
      <w:pPr>
        <w:widowControl/>
        <w:spacing w:beforeLines="0" w:before="156" w:afterLines="0" w:after="156" w:line="360" w:lineRule="auto"/>
        <w:ind w:left="720" w:firstLineChars="0" w:firstLine="0"/>
        <w:jc w:val="center"/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  <w14:ligatures w14:val="none"/>
        </w:rPr>
      </w:pPr>
      <w:bookmarkStart w:id="0" w:name="_Hlk219993697"/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lastRenderedPageBreak/>
        <w:drawing>
          <wp:inline distT="0" distB="0" distL="0" distR="0" wp14:anchorId="3F13EBAF" wp14:editId="5223582E">
            <wp:extent cx="5274310" cy="4107180"/>
            <wp:effectExtent l="0" t="0" r="2540" b="7620"/>
            <wp:docPr id="120057312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1" r="1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71BBD2F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b/>
          <w:bCs/>
          <w:noProof/>
          <w:kern w:val="0"/>
          <w:szCs w:val="24"/>
          <w:lang w:eastAsia="en-US"/>
          <w14:ligatures w14:val="none"/>
        </w:rPr>
        <w:t>Figure S</w:t>
      </w:r>
      <w:r w:rsidRPr="002008C7">
        <w:rPr>
          <w:rFonts w:ascii="Times New Roman" w:eastAsia="等线" w:hAnsi="Times New Roman" w:cs="Times New Roman"/>
          <w:b/>
          <w:bCs/>
          <w:noProof/>
          <w:kern w:val="0"/>
          <w:szCs w:val="24"/>
          <w14:ligatures w14:val="none"/>
        </w:rPr>
        <w:t>6</w:t>
      </w:r>
      <w:r w:rsidRPr="002008C7">
        <w:rPr>
          <w:rFonts w:ascii="Times New Roman" w:eastAsia="MS Mincho" w:hAnsi="Times New Roman" w:cs="Times New Roman"/>
          <w:b/>
          <w:bCs/>
          <w:noProof/>
          <w:kern w:val="0"/>
          <w:szCs w:val="24"/>
          <w:lang w:eastAsia="en-US"/>
          <w14:ligatures w14:val="none"/>
        </w:rPr>
        <w:t>.</w:t>
      </w:r>
      <w:r w:rsidRPr="002008C7">
        <w:rPr>
          <w:rFonts w:ascii="Times New Roman" w:eastAsia="MS Mincho" w:hAnsi="Times New Roman" w:cs="Times New Roman"/>
          <w:noProof/>
          <w:kern w:val="0"/>
          <w:szCs w:val="24"/>
          <w:lang w:eastAsia="en-US"/>
          <w14:ligatures w14:val="none"/>
        </w:rPr>
        <w:t xml:space="preserve"> Activation of ferroptosis pathway protein after 4T1 cells after m(E@BN)+N treatment.</w:t>
      </w:r>
    </w:p>
    <w:p w14:paraId="1E356C46" w14:textId="1D0FC7EE" w:rsidR="002008C7" w:rsidRPr="002008C7" w:rsidRDefault="002008C7" w:rsidP="002008C7">
      <w:pPr>
        <w:widowControl/>
        <w:spacing w:beforeLines="0" w:before="156" w:afterLines="0" w:after="156" w:line="360" w:lineRule="auto"/>
        <w:ind w:left="720" w:firstLineChars="0" w:firstLine="0"/>
        <w:jc w:val="center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7A455C15" wp14:editId="38C0A915">
            <wp:extent cx="2623820" cy="2607945"/>
            <wp:effectExtent l="0" t="0" r="5080" b="1905"/>
            <wp:docPr id="146695312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82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775C0" w14:textId="77777777" w:rsidR="002008C7" w:rsidRPr="002008C7" w:rsidRDefault="002008C7" w:rsidP="002008C7">
      <w:pPr>
        <w:spacing w:beforeLines="0" w:before="156" w:afterLines="0" w:after="156"/>
        <w:ind w:left="1077" w:firstLineChars="0" w:firstLine="0"/>
        <w:rPr>
          <w:rFonts w:ascii="Times New Roman" w:eastAsia="MS Mincho" w:hAnsi="Times New Roman" w:cs="Times New Roman"/>
          <w:kern w:val="0"/>
          <w:szCs w:val="24"/>
          <w:lang w:eastAsia="en-US"/>
          <w14:ligatures w14:val="none"/>
        </w:rPr>
      </w:pPr>
      <w:r w:rsidRPr="002008C7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Figure S7. </w:t>
      </w:r>
      <w:r w:rsidRPr="002008C7">
        <w:rPr>
          <w:rFonts w:ascii="Times New Roman" w:eastAsia="MS Mincho" w:hAnsi="Times New Roman" w:cs="Times New Roman"/>
          <w:kern w:val="0"/>
          <w:szCs w:val="24"/>
          <w:lang w:eastAsia="en-US"/>
          <w14:ligatures w14:val="none"/>
        </w:rPr>
        <w:t>Fer-1 rescues cells from m(E@BN)+N-induced cytotoxicity. 4T1 cells were treated as follows: control (no treatment); m(BN)+N (BNCT alone); m(BN)+N+Fer-1 (BNCT with Fer-1</w:t>
      </w:r>
      <w:r w:rsidRPr="002008C7">
        <w:rPr>
          <w:rFonts w:ascii="Times New Roman" w:eastAsia="等线" w:hAnsi="Times New Roman" w:cs="Times New Roman"/>
          <w:kern w:val="0"/>
          <w:szCs w:val="24"/>
          <w14:ligatures w14:val="none"/>
        </w:rPr>
        <w:t xml:space="preserve"> </w:t>
      </w:r>
      <w:r w:rsidRPr="002008C7">
        <w:rPr>
          <w:rFonts w:ascii="Times New Roman" w:eastAsia="MS Mincho" w:hAnsi="Times New Roman" w:cs="Times New Roman"/>
          <w:kern w:val="0"/>
          <w:szCs w:val="24"/>
          <w:lang w:eastAsia="en-US"/>
          <w14:ligatures w14:val="none"/>
        </w:rPr>
        <w:t>co-treatment); m(E@BN)+N (BNCT with ferroptosis induction); m(E@BN)+N+Fer-1(pre) (Fer-1 pretreatment for 4 h prior to m(E@BN)+N); or m(E@BN)+N+Fer-1(co) (Fer-1 co-treatment with m(E@BN)+N). Fer-1 concentration was 6 μM. Cell viability was measured by CCK-</w:t>
      </w:r>
      <w:r w:rsidRPr="002008C7">
        <w:rPr>
          <w:rFonts w:ascii="Times New Roman" w:eastAsia="MS Mincho" w:hAnsi="Times New Roman" w:cs="Times New Roman"/>
          <w:kern w:val="0"/>
          <w:szCs w:val="24"/>
          <w:lang w:eastAsia="en-US"/>
          <w14:ligatures w14:val="none"/>
        </w:rPr>
        <w:lastRenderedPageBreak/>
        <w:t>8 at 24 h post-neutron irradiation. Data are mean ± SD (n = 6); one-way ANOVA. **p &lt; 0.01, ***p &lt; 0.005, ****p &lt; 0.0001, ns = not significant.</w:t>
      </w:r>
    </w:p>
    <w:p w14:paraId="21BD02B2" w14:textId="2A295712" w:rsidR="002008C7" w:rsidRPr="002008C7" w:rsidRDefault="002008C7" w:rsidP="002008C7">
      <w:pPr>
        <w:widowControl/>
        <w:spacing w:beforeLines="0" w:before="156" w:afterLines="0" w:after="156" w:line="360" w:lineRule="auto"/>
        <w:ind w:left="720" w:firstLineChars="0" w:firstLine="0"/>
        <w:jc w:val="center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51EA84B8" wp14:editId="587918FE">
            <wp:extent cx="4842510" cy="1200785"/>
            <wp:effectExtent l="0" t="0" r="0" b="0"/>
            <wp:docPr id="189006210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120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D2621" w14:textId="77777777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</w:pPr>
      <w:r w:rsidRPr="002008C7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  <w14:ligatures w14:val="none"/>
        </w:rPr>
        <w:t>Figure S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8</w:t>
      </w:r>
      <w:r w:rsidRPr="002008C7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  <w14:ligatures w14:val="none"/>
        </w:rPr>
        <w:t>.</w:t>
      </w:r>
      <w:r w:rsidRPr="002008C7">
        <w:rPr>
          <w:rFonts w:ascii="Times New Roman" w:eastAsia="MS Mincho" w:hAnsi="Times New Roman" w:cs="Times New Roman"/>
          <w:noProof/>
          <w:kern w:val="0"/>
          <w:szCs w:val="24"/>
          <w:lang w:eastAsia="en-US"/>
          <w14:ligatures w14:val="none"/>
        </w:rPr>
        <w:t xml:space="preserve"> Representative immunohistochemical staining of GPX4 in tumor sections of three groups of mice. Brown signals indicate GPX4-positive cytoplasmic expression.</w:t>
      </w:r>
      <w:r w:rsidRPr="002008C7">
        <w:rPr>
          <w:rFonts w:ascii="Times New Roman" w:eastAsia="等线" w:hAnsi="Times New Roman" w:cs="Times New Roman"/>
          <w:noProof/>
          <w:kern w:val="0"/>
          <w:szCs w:val="24"/>
          <w14:ligatures w14:val="none"/>
        </w:rPr>
        <w:t xml:space="preserve"> </w:t>
      </w:r>
      <w:r w:rsidRPr="002008C7">
        <w:rPr>
          <w:rFonts w:ascii="Times New Roman" w:eastAsia="MS Mincho" w:hAnsi="Times New Roman" w:cs="Times New Roman"/>
          <w:noProof/>
          <w:kern w:val="0"/>
          <w:szCs w:val="24"/>
          <w:lang w:eastAsia="en-US"/>
          <w14:ligatures w14:val="none"/>
        </w:rPr>
        <w:t>Scale bar: 50 μm.</w:t>
      </w:r>
    </w:p>
    <w:p w14:paraId="584CAB0F" w14:textId="07F062C2" w:rsidR="002008C7" w:rsidRPr="002008C7" w:rsidRDefault="002008C7" w:rsidP="002008C7">
      <w:pPr>
        <w:widowControl/>
        <w:spacing w:beforeLines="0" w:before="156" w:afterLines="0" w:after="156"/>
        <w:ind w:left="1077" w:firstLineChars="0" w:firstLine="0"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2008C7">
        <w:rPr>
          <w:rFonts w:ascii="Times New Roman" w:eastAsia="MS Mincho" w:hAnsi="Times New Roman" w:cs="Times New Roman"/>
          <w:noProof/>
          <w:kern w:val="0"/>
          <w:sz w:val="20"/>
          <w:szCs w:val="20"/>
          <w:lang w:eastAsia="en-US"/>
          <w14:ligatures w14:val="none"/>
        </w:rPr>
        <w:drawing>
          <wp:inline distT="0" distB="0" distL="0" distR="0" wp14:anchorId="2CF260AF" wp14:editId="45CDEC55">
            <wp:extent cx="1987550" cy="1932305"/>
            <wp:effectExtent l="0" t="0" r="0" b="0"/>
            <wp:docPr id="77222418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B4E05" w14:textId="77777777" w:rsidR="002008C7" w:rsidRPr="002008C7" w:rsidRDefault="002008C7" w:rsidP="002008C7">
      <w:pPr>
        <w:widowControl/>
        <w:spacing w:beforeLines="0" w:before="0" w:afterLines="0" w:after="0"/>
        <w:ind w:left="1077" w:firstLineChars="0" w:firstLine="0"/>
        <w:rPr>
          <w:rFonts w:ascii="Times New Roman" w:eastAsia="等线" w:hAnsi="Times New Roman" w:cs="Times New Roman"/>
          <w:kern w:val="0"/>
          <w:szCs w:val="24"/>
          <w14:ligatures w14:val="none"/>
        </w:rPr>
      </w:pP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Figure S</w:t>
      </w:r>
      <w:r w:rsidRPr="002008C7">
        <w:rPr>
          <w:rFonts w:ascii="Times New Roman" w:eastAsia="等线" w:hAnsi="Times New Roman" w:cs="Times New Roman"/>
          <w:b/>
          <w:bCs/>
          <w:kern w:val="0"/>
          <w:szCs w:val="24"/>
          <w14:ligatures w14:val="none"/>
        </w:rPr>
        <w:t>9</w:t>
      </w:r>
      <w:r w:rsidRPr="002008C7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  <w14:ligatures w14:val="none"/>
        </w:rPr>
        <w:t>.</w:t>
      </w:r>
      <w:r w:rsidRPr="002008C7">
        <w:rPr>
          <w:rFonts w:ascii="Times New Roman" w:eastAsia="Times New Roman" w:hAnsi="Times New Roman" w:cs="Times New Roman"/>
          <w:kern w:val="0"/>
          <w:szCs w:val="24"/>
          <w:lang w:eastAsia="en-US"/>
          <w14:ligatures w14:val="none"/>
        </w:rPr>
        <w:t xml:space="preserve"> Recipient mice were intravenously injected with splenocytes from either PBS-treated control donors or m(E@BN)+N cured donors. Three days later, all recipient mice were challenged with 4T1 tumor cells. At the experimental endpoint (30 days after tumor inoculation), the proportion of central memory T cells(CD8⁺CD44⁺CD62L⁺ ) in the spleen was analyzed by flow cytometry. Data are presented as mean ± standard deviation (n = 5 mice per group). Statistical significance was determined using an unpaired two-tailed Student’s t-test (***p &lt; 0.001).</w:t>
      </w:r>
    </w:p>
    <w:sectPr w:rsidR="002008C7" w:rsidRPr="002008C7" w:rsidSect="002008C7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992" w:right="1985" w:bottom="805" w:left="80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D6605" w14:textId="77777777" w:rsidR="0087571A" w:rsidRDefault="0087571A" w:rsidP="002008C7">
      <w:pPr>
        <w:spacing w:before="120" w:after="120"/>
        <w:ind w:firstLine="480"/>
        <w:rPr>
          <w:rFonts w:hint="eastAsia"/>
        </w:rPr>
      </w:pPr>
      <w:r>
        <w:separator/>
      </w:r>
    </w:p>
  </w:endnote>
  <w:endnote w:type="continuationSeparator" w:id="0">
    <w:p w14:paraId="1304452E" w14:textId="77777777" w:rsidR="0087571A" w:rsidRDefault="0087571A" w:rsidP="002008C7">
      <w:pPr>
        <w:spacing w:before="120" w:after="120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30F44" w14:textId="77777777" w:rsidR="002008C7" w:rsidRDefault="002008C7">
    <w:pPr>
      <w:pStyle w:val="af0"/>
      <w:spacing w:before="120" w:after="12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F54EB" w14:textId="77777777" w:rsidR="002008C7" w:rsidRDefault="002008C7">
    <w:pPr>
      <w:pStyle w:val="af0"/>
      <w:spacing w:before="120" w:after="12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FA107" w14:textId="77777777" w:rsidR="002008C7" w:rsidRDefault="002008C7">
    <w:pPr>
      <w:pStyle w:val="af0"/>
      <w:spacing w:before="120" w:after="12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26614" w14:textId="77777777" w:rsidR="0087571A" w:rsidRDefault="0087571A" w:rsidP="002008C7">
      <w:pPr>
        <w:spacing w:before="120" w:after="120"/>
        <w:ind w:firstLine="480"/>
        <w:rPr>
          <w:rFonts w:hint="eastAsia"/>
        </w:rPr>
      </w:pPr>
      <w:r>
        <w:separator/>
      </w:r>
    </w:p>
  </w:footnote>
  <w:footnote w:type="continuationSeparator" w:id="0">
    <w:p w14:paraId="5265CDA7" w14:textId="77777777" w:rsidR="0087571A" w:rsidRDefault="0087571A" w:rsidP="002008C7">
      <w:pPr>
        <w:spacing w:before="120" w:after="120"/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C5560D" w14:textId="77777777" w:rsidR="002008C7" w:rsidRDefault="002008C7">
    <w:pPr>
      <w:pStyle w:val="ae"/>
      <w:spacing w:before="120" w:after="120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27C8C2" w14:textId="77777777" w:rsidR="002008C7" w:rsidRDefault="002008C7">
    <w:pPr>
      <w:pStyle w:val="ae"/>
      <w:spacing w:before="120" w:after="120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218D5" w14:textId="77777777" w:rsidR="002008C7" w:rsidRDefault="002008C7">
    <w:pPr>
      <w:pStyle w:val="ae"/>
      <w:spacing w:before="120" w:after="120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77"/>
    <w:rsid w:val="002008C7"/>
    <w:rsid w:val="002966D2"/>
    <w:rsid w:val="0033790B"/>
    <w:rsid w:val="007910BB"/>
    <w:rsid w:val="0087571A"/>
    <w:rsid w:val="008D0A0F"/>
    <w:rsid w:val="00A24E77"/>
    <w:rsid w:val="00BC5405"/>
    <w:rsid w:val="00DE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EFD1E"/>
  <w15:chartTrackingRefBased/>
  <w15:docId w15:val="{1DFBB768-0BEB-43AC-AEDB-2DBE164E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中文论文"/>
    <w:qFormat/>
    <w:rsid w:val="008D0A0F"/>
    <w:pPr>
      <w:widowControl w:val="0"/>
      <w:spacing w:beforeLines="50" w:before="50" w:afterLines="50" w:after="5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A24E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4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4E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4E77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4E77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4E77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4E77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4E77"/>
    <w:pPr>
      <w:keepNext/>
      <w:keepLines/>
      <w:spacing w:before="0"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4E77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4E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4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4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4E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4E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4E77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A24E77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A24E77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A24E77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A24E77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4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4E7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4E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4E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4E77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A24E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4E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4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4E77"/>
    <w:rPr>
      <w:rFonts w:eastAsia="宋体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A24E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08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08C7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0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08C7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怡 王</dc:creator>
  <cp:keywords/>
  <dc:description/>
  <cp:lastModifiedBy>佳怡 王</cp:lastModifiedBy>
  <cp:revision>4</cp:revision>
  <dcterms:created xsi:type="dcterms:W3CDTF">2026-01-30T05:16:00Z</dcterms:created>
  <dcterms:modified xsi:type="dcterms:W3CDTF">2026-01-30T05:19:00Z</dcterms:modified>
</cp:coreProperties>
</file>